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12FB03"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A6FADC"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B18E57"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3896EF"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AC5AB3"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84B0210"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222C58"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68BC29"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C15941" w:rsidR="00F102CC" w:rsidRPr="003D5AF6" w:rsidRDefault="00A343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1147C85" w:rsidR="00F102CC" w:rsidRDefault="00A3439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71580C" w:rsidR="00F102CC" w:rsidRPr="003D5AF6" w:rsidRDefault="00A343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4485D4"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B4D2B46"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9876309" w:rsidR="00F102CC" w:rsidRDefault="00982A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EBE0A03"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8230C3D"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DBFF512"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ee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2BAEB26"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 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85A3C34"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9D1C04C"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B639605"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47328F3"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EFEA741"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4F421E7" w:rsidR="00F102CC" w:rsidRPr="003D5AF6" w:rsidRDefault="00982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 T-test, standard for statistical significanc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04DB77C" w:rsidR="00F102CC" w:rsidRPr="003D5AF6" w:rsidRDefault="00982ADF">
            <w:pPr>
              <w:spacing w:line="225" w:lineRule="auto"/>
              <w:rPr>
                <w:rFonts w:ascii="Noto Sans" w:eastAsia="Noto Sans" w:hAnsi="Noto Sans" w:cs="Noto Sans"/>
                <w:bCs/>
                <w:color w:val="434343"/>
                <w:sz w:val="18"/>
                <w:szCs w:val="18"/>
              </w:rPr>
            </w:pPr>
            <w:r w:rsidRPr="00982AD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 main par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FCB09CE" w:rsidR="00F102CC" w:rsidRPr="003D5AF6" w:rsidRDefault="00CB4F5C">
            <w:pPr>
              <w:spacing w:line="225" w:lineRule="auto"/>
              <w:rPr>
                <w:rFonts w:ascii="Noto Sans" w:eastAsia="Noto Sans" w:hAnsi="Noto Sans" w:cs="Noto Sans"/>
                <w:bCs/>
                <w:color w:val="434343"/>
                <w:sz w:val="18"/>
                <w:szCs w:val="18"/>
              </w:rPr>
            </w:pPr>
            <w:r w:rsidRPr="00982AD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 main par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8E10B00" w:rsidR="00F102CC" w:rsidRPr="003D5AF6" w:rsidRDefault="00CB4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6CEC0B9" w:rsidR="00F102CC" w:rsidRPr="003D5AF6" w:rsidRDefault="00CB4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8E04888" w:rsidR="00F102CC" w:rsidRPr="003D5AF6" w:rsidRDefault="00CB4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17577A2" w:rsidR="00F102CC" w:rsidRPr="003D5AF6" w:rsidRDefault="00CB4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9166B46" w:rsidR="00F102CC" w:rsidRPr="003D5AF6" w:rsidRDefault="00CB4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B4F5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82ADF"/>
    <w:rsid w:val="009C7B26"/>
    <w:rsid w:val="00A11E52"/>
    <w:rsid w:val="00A34393"/>
    <w:rsid w:val="00B2483D"/>
    <w:rsid w:val="00BD41E9"/>
    <w:rsid w:val="00C84413"/>
    <w:rsid w:val="00CB4F5C"/>
    <w:rsid w:val="00DE489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54</Words>
  <Characters>82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sukov, Igor</cp:lastModifiedBy>
  <cp:revision>7</cp:revision>
  <dcterms:created xsi:type="dcterms:W3CDTF">2022-02-28T12:21:00Z</dcterms:created>
  <dcterms:modified xsi:type="dcterms:W3CDTF">2025-11-18T19:18:00Z</dcterms:modified>
</cp:coreProperties>
</file>